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3565E" w14:textId="4D0961ED" w:rsidR="00261A87" w:rsidRDefault="00261A87"/>
    <w:p w14:paraId="0E66B4AA" w14:textId="77777777" w:rsidR="007A36A7" w:rsidRDefault="007A36A7" w:rsidP="007A36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tbl>
      <w:tblPr>
        <w:tblW w:w="15726" w:type="dxa"/>
        <w:tblInd w:w="-9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1"/>
        <w:gridCol w:w="1355"/>
        <w:gridCol w:w="1356"/>
        <w:gridCol w:w="1627"/>
        <w:gridCol w:w="1356"/>
        <w:gridCol w:w="1627"/>
        <w:gridCol w:w="5694"/>
      </w:tblGrid>
      <w:tr w:rsidR="007A36A7" w:rsidRPr="0031389F" w14:paraId="7F623AEC" w14:textId="77777777" w:rsidTr="00EF5706">
        <w:trPr>
          <w:cantSplit/>
          <w:trHeight w:val="60"/>
        </w:trPr>
        <w:tc>
          <w:tcPr>
            <w:tcW w:w="157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7C5F" w14:textId="0C3C8D66" w:rsidR="007A36A7" w:rsidRPr="0031389F" w:rsidRDefault="007A36A7" w:rsidP="00EF57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Supplementary table</w:t>
            </w:r>
            <w:r w:rsidRPr="007A36A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5706" w:rsidRPr="0031389F" w14:paraId="36236816" w14:textId="77777777" w:rsidTr="00EF5706">
        <w:trPr>
          <w:cantSplit/>
          <w:trHeight w:val="60"/>
        </w:trPr>
        <w:tc>
          <w:tcPr>
            <w:tcW w:w="157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9568" w14:textId="77777777" w:rsidR="00EF5706" w:rsidRPr="0031389F" w:rsidRDefault="00EF5706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</w:tr>
      <w:tr w:rsidR="007A36A7" w:rsidRPr="0031389F" w14:paraId="47837DCE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7B7DF2" w14:textId="77777777" w:rsidR="007A36A7" w:rsidRPr="0031389F" w:rsidRDefault="007A36A7" w:rsidP="007A36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9BA3D2" w14:textId="71F472C8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9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E8B9A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Kkewness</w:t>
            </w:r>
            <w:proofErr w:type="spellEnd"/>
          </w:p>
        </w:tc>
        <w:tc>
          <w:tcPr>
            <w:tcW w:w="29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2834E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Kurtosis</w:t>
            </w:r>
            <w:proofErr w:type="spellEnd"/>
          </w:p>
        </w:tc>
      </w:tr>
      <w:tr w:rsidR="007A36A7" w:rsidRPr="0031389F" w14:paraId="6A46ABDA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7E1E88" w14:textId="77777777" w:rsidR="007A36A7" w:rsidRPr="0031389F" w:rsidRDefault="007A36A7" w:rsidP="007A36A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</w:rPr>
            </w:pP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6600F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3F574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04E38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99F24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F19DFC" w14:textId="6881FA5C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Estándar error</w:t>
            </w:r>
          </w:p>
        </w:tc>
      </w:tr>
      <w:tr w:rsidR="007A36A7" w:rsidRPr="0031389F" w14:paraId="7C06DFC1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813589" w14:textId="06BD0FAD" w:rsidR="007A36A7" w:rsidRPr="00E61555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4EF1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 w:eastAsia="es-ES_tradnl"/>
              </w:rPr>
              <w:t>Depression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FC260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00D58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0BC6F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E1E9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9888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</w:tr>
      <w:tr w:rsidR="007A36A7" w:rsidRPr="0031389F" w14:paraId="5659001E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3BCC32" w14:textId="49BBEA9D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am more irritated than before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799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B25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91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648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A6B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92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ED1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1F0E888D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6664D" w14:textId="170E393A" w:rsidR="007A36A7" w:rsidRPr="0031389F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</w:rPr>
            </w:pPr>
            <w:r w:rsidRPr="00A1290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</w:t>
            </w:r>
            <w:proofErr w:type="spellStart"/>
            <w:r w:rsidRPr="00A12905">
              <w:rPr>
                <w:rFonts w:ascii="Times New Roman" w:eastAsia="Times New Roman" w:hAnsi="Times New Roman" w:cs="Times New Roman"/>
                <w:sz w:val="18"/>
                <w:szCs w:val="18"/>
              </w:rPr>
              <w:t>feelsad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64E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A07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1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53F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11DC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8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15E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2A1DA456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95B33" w14:textId="4154F224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do not sleep as well as befor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5C1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B5E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C59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490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1,0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F9C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41439F35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36301D" w14:textId="378E63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feel guilty when I am rest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E09D3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FBB77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72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A5FC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F9C97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5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372B0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41334738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18B7EB" w14:textId="0C3C8D8A" w:rsid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0D1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An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xiety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9D7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E78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A41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374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FFC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</w:tr>
      <w:tr w:rsidR="007A36A7" w:rsidRPr="0031389F" w14:paraId="5057A534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F82DA" w14:textId="1E0F22B0" w:rsidR="007A36A7" w:rsidRPr="0031389F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el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cur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D3C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CA1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C3A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C71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8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ACF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7EAD4209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98B50" w14:textId="45B26E50" w:rsidR="007A36A7" w:rsidRPr="0031389F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el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ed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6A9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ACE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B41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D91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7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932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66E52076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B466F" w14:textId="5A6F3BBF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feel discomfort in my stomac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082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EB3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4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DE1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EF8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8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E49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0040CA75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B4420" w14:textId="48D52A27" w:rsidR="007A36A7" w:rsidRPr="0031389F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body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ns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8A17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87F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2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195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468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7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385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4BED2290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3991C" w14:textId="1C30C793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cry or moved easi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A04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117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F37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01A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1,0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B46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658F7127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353DE07" w14:textId="3E43078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move and do things without and end in themselv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79AC1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CB469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42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5F179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80F4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77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0F35C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38D17FA9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3BCD9A" w14:textId="6D7E7883" w:rsidR="007A36A7" w:rsidRPr="00E61555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Intolerance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o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uncertainy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518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A36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2CB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4BF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2AF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</w:tr>
      <w:tr w:rsidR="007A36A7" w:rsidRPr="0031389F" w14:paraId="6EBB51C6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4DF27" w14:textId="0BA98A4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cannot be at peace if I do not know what will happen tomorrow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A9E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728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EDA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F6A0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9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60B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22068DC1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D1E74" w14:textId="33F96C8A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expected events bother me a lo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15F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808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9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5B97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9CC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7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425C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67179C8E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78DFC8" w14:textId="764443EA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feel that even with the best planning, a small detail could ruin it al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2DDE1C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AECC1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4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841C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5F7A2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87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F143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72017978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3CBFD8" w14:textId="35DF9AC1" w:rsidR="007A36A7" w:rsidRPr="00E61555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s-ES_tradnl" w:eastAsia="es-ES_tradnl"/>
              </w:rPr>
              <w:t>Coping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7D6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0AF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C68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FB3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36F7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</w:tr>
      <w:tr w:rsidR="007A36A7" w:rsidRPr="0031389F" w14:paraId="5F2CE159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DE94D" w14:textId="1F938E45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 focus exclusively in what I have to </w:t>
            </w:r>
            <w:proofErr w:type="gramStart"/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,  step</w:t>
            </w:r>
            <w:proofErr w:type="gramEnd"/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y ste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F02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2FC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1,0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F22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D4F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681C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  <w:tr w:rsidR="007A36A7" w:rsidRPr="0031389F" w14:paraId="26857B1F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F1D1" w14:textId="0A98A714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propose a different solution when the protocol fai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BAA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E5A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AA08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CC80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0AF0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7E7EB9AC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1173F" w14:textId="60F3A4C4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speak to someone who can help me when the situation overwhelms m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B49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C8A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E44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D06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3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049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  <w:tr w:rsidR="007A36A7" w:rsidRPr="0031389F" w14:paraId="0734EA99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5F5FE" w14:textId="1A32258C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try to bring something positive out of the situ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EA84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8A3E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6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408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F98C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316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  <w:tr w:rsidR="007A36A7" w:rsidRPr="0031389F" w14:paraId="497A1C5A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8A92B" w14:textId="2C29C641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try not to think about what is happen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8D96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5CBD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9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AB6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077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6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CAD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8</w:t>
            </w:r>
          </w:p>
        </w:tc>
      </w:tr>
      <w:tr w:rsidR="007A36A7" w:rsidRPr="0031389F" w14:paraId="232EBB27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E93C4" w14:textId="09365625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 accept it since there is </w:t>
            </w:r>
            <w:proofErr w:type="gramStart"/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hing</w:t>
            </w:r>
            <w:proofErr w:type="gramEnd"/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 can do about i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B5B3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524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0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DEEA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7E6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7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865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  <w:tr w:rsidR="007A36A7" w:rsidRPr="0031389F" w14:paraId="529969AE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E85F5" w14:textId="2B5F7BB2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burst out over anyth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EA15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1EE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D77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DB1F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4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22A2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  <w:tr w:rsidR="007A36A7" w:rsidRPr="0031389F" w14:paraId="1FFD8762" w14:textId="77777777" w:rsidTr="00EF5706">
        <w:trPr>
          <w:gridAfter w:val="1"/>
          <w:wAfter w:w="5694" w:type="dxa"/>
          <w:cantSplit/>
        </w:trPr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782754" w14:textId="26C4ABEF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E6155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try to control my emotion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89A9A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3ECB07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,55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FFB771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D331B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29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E7079" w14:textId="77777777" w:rsidR="007A36A7" w:rsidRPr="007A36A7" w:rsidRDefault="007A36A7" w:rsidP="007A3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7A36A7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129</w:t>
            </w:r>
          </w:p>
        </w:tc>
      </w:tr>
    </w:tbl>
    <w:p w14:paraId="7BFEAD37" w14:textId="77777777" w:rsidR="007A36A7" w:rsidRPr="007A36A7" w:rsidRDefault="007A36A7" w:rsidP="007A36A7">
      <w:pPr>
        <w:rPr>
          <w:lang w:val="en-US"/>
        </w:rPr>
      </w:pPr>
    </w:p>
    <w:sectPr w:rsidR="007A36A7" w:rsidRPr="007A36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A7"/>
    <w:rsid w:val="00261A87"/>
    <w:rsid w:val="007A36A7"/>
    <w:rsid w:val="008A679C"/>
    <w:rsid w:val="00EF5706"/>
    <w:rsid w:val="00F8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CBA84"/>
  <w15:chartTrackingRefBased/>
  <w15:docId w15:val="{0BB8B83F-9C04-403F-B9B0-8E404C06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6A7"/>
    <w:pPr>
      <w:spacing w:after="200" w:line="276" w:lineRule="auto"/>
    </w:pPr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24DCE9B30A237408CBDA4B6A05F9FC6" ma:contentTypeVersion="2" ma:contentTypeDescription="Crear nuevo documento." ma:contentTypeScope="" ma:versionID="de88ae9094d43fea6bb0b7a6e667d9ce">
  <xsd:schema xmlns:xsd="http://www.w3.org/2001/XMLSchema" xmlns:xs="http://www.w3.org/2001/XMLSchema" xmlns:p="http://schemas.microsoft.com/office/2006/metadata/properties" xmlns:ns3="e84224a0-e777-46ec-9416-d28401204f6a" targetNamespace="http://schemas.microsoft.com/office/2006/metadata/properties" ma:root="true" ma:fieldsID="e7ab72d65bc632b2cbf8cfc68fee8d44" ns3:_="">
    <xsd:import namespace="e84224a0-e777-46ec-9416-d28401204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224a0-e777-46ec-9416-d28401204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0618BF-A4F9-45CE-AE25-551C23248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224a0-e777-46ec-9416-d28401204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323DEE-46B5-4711-B08D-6CB696F0BF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F4D435-D9D9-4F73-A98E-E6B8C58B29F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onocido</dc:creator>
  <cp:keywords/>
  <dc:description/>
  <cp:lastModifiedBy>Desconocido</cp:lastModifiedBy>
  <cp:revision>3</cp:revision>
  <dcterms:created xsi:type="dcterms:W3CDTF">2021-08-23T22:55:00Z</dcterms:created>
  <dcterms:modified xsi:type="dcterms:W3CDTF">2021-08-23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4DCE9B30A237408CBDA4B6A05F9FC6</vt:lpwstr>
  </property>
</Properties>
</file>